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</w:t>
      </w:r>
      <w:r>
        <w:rPr>
          <w:sz w:val="24"/>
        </w:rPr>
        <w:t xml:space="preserve"> S2</w:t>
      </w:r>
      <w:r>
        <w:rPr>
          <w:sz w:val="24"/>
        </w:rPr>
        <w:t xml:space="preserve"> The top ten distinguished protein</w:t>
      </w:r>
      <w:r>
        <w:rPr>
          <w:sz w:val="24"/>
        </w:rPr>
        <w:t>s</w:t>
      </w:r>
      <w:r>
        <w:rPr>
          <w:sz w:val="24"/>
        </w:rPr>
        <w:t xml:space="preserve"> betw</w:t>
      </w:r>
      <w:r>
        <w:rPr>
          <w:sz w:val="24"/>
        </w:rPr>
        <w:t>ee</w:t>
      </w:r>
      <w:r>
        <w:rPr/>
        <w:t>n different degrees of chronic hepatitis 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5738"/>
        <w:gridCol w:w="1261"/>
        <w:gridCol w:w="1402"/>
      </w:tblGrid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Da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5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仿宋_GB2312"/>
                <w:kern w:val="0"/>
                <w:sz w:val="22"/>
                <w:szCs w:val="22"/>
              </w:rPr>
            </w:pPr>
            <w:r>
              <w:rPr>
                <w:rFonts w:eastAsia="仿宋_GB2312"/>
                <w:kern w:val="0"/>
                <w:sz w:val="22"/>
                <w:szCs w:val="22"/>
              </w:rPr>
              <w:t>Intensity (mean±SD)/(arb.U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C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degree vs Moderate degree vs Severe degree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9±2</w:t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1±37.25 vs 98.16±42.55 vs 26.06±7.7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1.0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1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±19.73 vs 49.58±23.98 vs 13.71±4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1.0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0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3±30.94 vs 58.79±29.91 vs 21.28±8.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1.0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1±7.21 vs 20.77±6.32 vs 11.42±2.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6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34±82.84 vs 165.6±122.49 vs 23.98±7.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5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9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18.84±8.14 vs 21.02±7.47 vs 10.96±4.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5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2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±2.83 vs 7.97±3.65 vs 4.19±1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E-5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4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5±17.59 vs 31.71±13.92 vs 59.95±25.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5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9±8.61 vs 18.45±6.92 vs 30.68±11.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±2</w:t>
            </w:r>
          </w:p>
        </w:tc>
        <w:tc>
          <w:tcPr>
            <w:tcW w:w="5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4±10.06 vs 18.19±7.5 vs 29.28±13.3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 degree vs Severe degree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9±2</w:t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±37.24 vs 26.06±7.7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8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1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1±19.63 vs 12.77±4.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5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6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2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±2.69 vs 3.85±1.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4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6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11.37±83.99 vs 25.12±7.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931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1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50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1.3±31.03 vs 21.62±8.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869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1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349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.77±8.11 vs 10.88±4.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0.825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.6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564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3±7.31 vs 12.38±2.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5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5±89.93 vs 279.82±191.8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0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2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7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2±8.05 vs 35.87±16.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2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±2</w:t>
            </w:r>
          </w:p>
        </w:tc>
        <w:tc>
          <w:tcPr>
            <w:tcW w:w="5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6±10.99 vs 33.44±14.7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19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2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 degree vs Severe degree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9±2</w:t>
            </w:r>
          </w:p>
        </w:tc>
        <w:tc>
          <w:tcPr>
            <w:tcW w:w="5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1±42.64 vs 24.39±7.09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1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96±24.01 vs 14.03±4.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5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3±10.41 vs 44.31±16.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±6.57 vs 11.75±2.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9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±7.48 vs 11.04±4.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5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4±6.97 vs 30.71±11.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0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1±29.39 vs 20.31±7.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8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E-4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6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4±121.9 vs 23.25±7.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4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7±2</w:t>
            </w:r>
          </w:p>
        </w:tc>
        <w:tc>
          <w:tcPr>
            <w:tcW w:w="573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1±10.68 vs 36.24±16.8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E-3</w:t>
            </w:r>
          </w:p>
        </w:tc>
      </w:tr>
      <w:tr>
        <w:trPr>
          <w:trHeight w:val="284" w:hRule="atLeast"/>
        </w:trPr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2±2</w:t>
            </w:r>
          </w:p>
        </w:tc>
        <w:tc>
          <w:tcPr>
            <w:tcW w:w="5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±3.79 vs 4.37±1.7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7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E-4</w:t>
            </w:r>
          </w:p>
        </w:tc>
      </w:tr>
    </w:tbl>
    <w:p>
      <w:pPr>
        <w:pStyle w:val="Normal"/>
        <w:spacing w:lineRule="auto" w:line="360"/>
        <w:ind w:left="216" w:hanging="216"/>
        <w:rPr/>
      </w:pPr>
      <w:r>
        <w:rPr>
          <w:sz w:val="22"/>
          <w:szCs w:val="22"/>
        </w:rPr>
        <w:t>Note</w:t>
      </w:r>
      <w:r>
        <w:rPr>
          <w:sz w:val="22"/>
          <w:szCs w:val="22"/>
        </w:rPr>
        <w:t>：</w:t>
      </w:r>
      <w:r>
        <w:rPr>
          <w:sz w:val="22"/>
          <w:szCs w:val="22"/>
        </w:rPr>
        <w:t>There was no difference between Mild degree and Moderat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 degree of CHB patient’s serum protein profil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74"/>
      <w:pgMar w:left="851" w:right="851" w:gutter="0" w:header="0" w:top="851" w:footer="0" w:bottom="85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2:25:00Z</dcterms:created>
  <dc:creator>lm</dc:creator>
  <dc:description/>
  <cp:keywords/>
  <dc:language>en-US</dc:language>
  <cp:lastModifiedBy>lm</cp:lastModifiedBy>
  <dcterms:modified xsi:type="dcterms:W3CDTF">2013-12-17T01:08:00Z</dcterms:modified>
  <cp:revision>5</cp:revision>
  <dc:subject/>
  <dc:title>Supplemental Table 2 The top ten distinguished proteins between different degrees of chronic hepatitis B</dc:title>
</cp:coreProperties>
</file>